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13"/>
        <w:tblW w:w="7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1053"/>
        <w:gridCol w:w="1053"/>
        <w:gridCol w:w="960"/>
        <w:gridCol w:w="960"/>
        <w:gridCol w:w="1053"/>
        <w:gridCol w:w="1053"/>
      </w:tblGrid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Robu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29586B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</w:pPr>
            <w:r w:rsidRPr="0029586B"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  <w:t>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29586B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</w:pPr>
            <w:r w:rsidRPr="0029586B"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  <w:t>Coef.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29586B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</w:pPr>
            <w:r w:rsidRPr="0029586B"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  <w:t>Std. Err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29586B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</w:pPr>
            <w:r w:rsidRPr="0029586B"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  <w:t>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29586B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</w:pPr>
            <w:r w:rsidRPr="0029586B"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  <w:t>P&gt;z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29586B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</w:pPr>
            <w:r w:rsidRPr="0029586B"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  <w:t>[95% Conf.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29586B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</w:pPr>
            <w:r w:rsidRPr="0029586B">
              <w:rPr>
                <w:rFonts w:ascii="Calibri" w:eastAsia="Times New Roman" w:hAnsi="Calibri" w:cs="Calibri"/>
                <w:b/>
                <w:color w:val="000000"/>
                <w:sz w:val="22"/>
                <w:lang w:eastAsia="en-NZ"/>
              </w:rPr>
              <w:t>Interval]</w:t>
            </w: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d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7266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162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4089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2.044291</w:t>
            </w: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9504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198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9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5622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2.338535</w:t>
            </w: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6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321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183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7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9615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680583</w:t>
            </w: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7994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184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4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4387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1602</w:t>
            </w: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vaccinati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4283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389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2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0.334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191221</w:t>
            </w: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ag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5977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3964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1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0.179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374886</w:t>
            </w: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9106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3879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2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0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1502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.671053</w:t>
            </w: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</w:tr>
      <w:tr w:rsidR="00F45261" w:rsidRPr="00F45261" w:rsidTr="00240966">
        <w:trPr>
          <w:trHeight w:val="300"/>
        </w:trPr>
        <w:tc>
          <w:tcPr>
            <w:tcW w:w="2455" w:type="dxa"/>
            <w:gridSpan w:val="2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proofErr w:type="spellStart"/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vaccination#ag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 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0.93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475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1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1.861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000808</w:t>
            </w: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1 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1.39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453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3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0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2.287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0.51014</w:t>
            </w: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</w:p>
        </w:tc>
      </w:tr>
      <w:tr w:rsidR="00F45261" w:rsidRPr="00F45261" w:rsidTr="00240966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_con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2.544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.384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6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3.298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F45261" w:rsidRPr="00F45261" w:rsidRDefault="00F45261" w:rsidP="00240966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</w:pPr>
            <w:r w:rsidRPr="00F45261">
              <w:rPr>
                <w:rFonts w:ascii="Calibri" w:eastAsia="Times New Roman" w:hAnsi="Calibri" w:cs="Calibri"/>
                <w:color w:val="000000"/>
                <w:sz w:val="22"/>
                <w:lang w:eastAsia="en-NZ"/>
              </w:rPr>
              <w:t>-1.79038</w:t>
            </w:r>
          </w:p>
        </w:tc>
      </w:tr>
    </w:tbl>
    <w:p w:rsidR="00640364" w:rsidRPr="009A0DF8" w:rsidRDefault="00393B8E">
      <w:pPr>
        <w:rPr>
          <w:b/>
        </w:rPr>
      </w:pPr>
      <w:r w:rsidRPr="009A0DF8">
        <w:rPr>
          <w:b/>
        </w:rPr>
        <w:t>S</w:t>
      </w:r>
      <w:bookmarkStart w:id="0" w:name="_GoBack"/>
      <w:bookmarkEnd w:id="0"/>
      <w:r w:rsidRPr="009A0DF8">
        <w:rPr>
          <w:b/>
        </w:rPr>
        <w:t>1 Table. Generalised estimating equation model outputs</w:t>
      </w:r>
    </w:p>
    <w:sectPr w:rsidR="00640364" w:rsidRPr="009A0DF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48EA"/>
    <w:rsid w:val="0022726C"/>
    <w:rsid w:val="00240966"/>
    <w:rsid w:val="0029586B"/>
    <w:rsid w:val="00393B8E"/>
    <w:rsid w:val="00640364"/>
    <w:rsid w:val="00971A85"/>
    <w:rsid w:val="009A0DF8"/>
    <w:rsid w:val="00E448EA"/>
    <w:rsid w:val="00F4048D"/>
    <w:rsid w:val="00F45261"/>
    <w:rsid w:val="00F7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63272"/>
  <w15:docId w15:val="{D8C22A02-7DC5-294C-9542-93C739986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NZ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A8F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5A8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7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>Microsoft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7</cp:revision>
  <dcterms:created xsi:type="dcterms:W3CDTF">2019-04-03T08:43:00Z</dcterms:created>
  <dcterms:modified xsi:type="dcterms:W3CDTF">2019-04-16T09:20:00Z</dcterms:modified>
</cp:coreProperties>
</file>